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A17" w:rsidRPr="00193A17" w:rsidRDefault="00FB7442" w:rsidP="00193A17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Table S1 </w:t>
      </w:r>
      <w:r w:rsidR="00AF07B4">
        <w:rPr>
          <w:rFonts w:ascii="Times New Roman" w:eastAsia="Calibri" w:hAnsi="Times New Roman" w:cs="Times New Roman"/>
          <w:sz w:val="24"/>
          <w:szCs w:val="24"/>
        </w:rPr>
        <w:t>P</w:t>
      </w:r>
      <w:r w:rsidR="00193A17" w:rsidRPr="00193A17">
        <w:rPr>
          <w:rFonts w:ascii="Times New Roman" w:eastAsia="Calibri" w:hAnsi="Times New Roman" w:cs="Times New Roman"/>
          <w:sz w:val="24"/>
          <w:szCs w:val="24"/>
        </w:rPr>
        <w:t xml:space="preserve">rimers </w:t>
      </w:r>
      <w:r w:rsidR="00171E1F">
        <w:rPr>
          <w:rFonts w:ascii="Times New Roman" w:eastAsia="Calibri" w:hAnsi="Times New Roman" w:cs="Times New Roman"/>
          <w:sz w:val="24"/>
          <w:szCs w:val="24"/>
        </w:rPr>
        <w:t xml:space="preserve">sequences </w:t>
      </w:r>
      <w:r w:rsidR="00193A17" w:rsidRPr="00193A17">
        <w:rPr>
          <w:rFonts w:ascii="Times New Roman" w:eastAsia="Calibri" w:hAnsi="Times New Roman" w:cs="Times New Roman"/>
          <w:sz w:val="24"/>
          <w:szCs w:val="24"/>
        </w:rPr>
        <w:t xml:space="preserve">used to amplify the </w:t>
      </w:r>
      <w:r w:rsidR="00953FB2" w:rsidRPr="00193A17">
        <w:rPr>
          <w:rFonts w:ascii="Times New Roman" w:eastAsia="Calibri" w:hAnsi="Times New Roman" w:cs="Times New Roman"/>
          <w:sz w:val="24"/>
          <w:szCs w:val="24"/>
        </w:rPr>
        <w:t xml:space="preserve">A, B and </w:t>
      </w:r>
      <w:r w:rsidR="002C065F" w:rsidRPr="00193A17">
        <w:rPr>
          <w:rFonts w:ascii="Times New Roman" w:eastAsia="Calibri" w:hAnsi="Times New Roman" w:cs="Times New Roman"/>
          <w:sz w:val="24"/>
          <w:szCs w:val="24"/>
        </w:rPr>
        <w:t xml:space="preserve">D </w:t>
      </w:r>
      <w:r w:rsidR="002C065F">
        <w:rPr>
          <w:rFonts w:ascii="Times New Roman" w:eastAsia="Calibri" w:hAnsi="Times New Roman" w:cs="Times New Roman"/>
          <w:sz w:val="24"/>
          <w:szCs w:val="24"/>
        </w:rPr>
        <w:t>gene</w:t>
      </w:r>
      <w:r w:rsidR="00953FB2">
        <w:rPr>
          <w:rFonts w:ascii="Times New Roman" w:eastAsia="Calibri" w:hAnsi="Times New Roman" w:cs="Times New Roman"/>
          <w:sz w:val="24"/>
          <w:szCs w:val="24"/>
        </w:rPr>
        <w:t xml:space="preserve"> copies </w:t>
      </w:r>
      <w:r w:rsidR="002C065F">
        <w:rPr>
          <w:rFonts w:ascii="Times New Roman" w:eastAsia="Calibri" w:hAnsi="Times New Roman" w:cs="Times New Roman"/>
          <w:sz w:val="24"/>
          <w:szCs w:val="24"/>
        </w:rPr>
        <w:t xml:space="preserve">of </w:t>
      </w:r>
      <w:r w:rsidR="002C065F" w:rsidRPr="002C065F">
        <w:rPr>
          <w:rFonts w:ascii="Times New Roman" w:eastAsia="Calibri" w:hAnsi="Times New Roman" w:cs="Times New Roman"/>
          <w:i/>
          <w:sz w:val="24"/>
          <w:szCs w:val="24"/>
        </w:rPr>
        <w:t>TaFT3</w:t>
      </w:r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953FB2">
        <w:rPr>
          <w:rFonts w:ascii="Times New Roman" w:eastAsia="Calibri" w:hAnsi="Times New Roman" w:cs="Times New Roman"/>
          <w:i/>
          <w:sz w:val="24"/>
          <w:szCs w:val="24"/>
        </w:rPr>
        <w:t>TaTOE1-B1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 w:rsidRPr="00FB7442">
        <w:t xml:space="preserve"> </w:t>
      </w:r>
      <w:r w:rsidRPr="005C4EA6">
        <w:rPr>
          <w:rFonts w:ascii="Times New Roman" w:eastAsia="Calibri" w:hAnsi="Times New Roman" w:cs="Times New Roman"/>
          <w:i/>
          <w:sz w:val="24"/>
          <w:szCs w:val="24"/>
        </w:rPr>
        <w:t>TaSRR1-B1</w:t>
      </w:r>
      <w:r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="005C4EA6">
        <w:rPr>
          <w:rFonts w:ascii="Times New Roman" w:eastAsia="Calibri" w:hAnsi="Times New Roman" w:cs="Times New Roman"/>
          <w:i/>
          <w:sz w:val="24"/>
          <w:szCs w:val="24"/>
        </w:rPr>
        <w:t>TaWUSHELL-B1.</w:t>
      </w:r>
    </w:p>
    <w:tbl>
      <w:tblPr>
        <w:tblW w:w="892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254"/>
        <w:gridCol w:w="4961"/>
        <w:gridCol w:w="709"/>
      </w:tblGrid>
      <w:tr w:rsidR="00C26296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193A1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93A1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arker/gene name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193A1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93A1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rimer sequence 5'-3'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193A17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193A1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eastAsia="en-GB"/>
              </w:rPr>
              <w:t>Tm</w:t>
            </w:r>
            <w:r w:rsidRPr="00193A1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α</w:t>
            </w:r>
          </w:p>
        </w:tc>
      </w:tr>
      <w:tr w:rsidR="00543970" w:rsidRPr="00193A17" w:rsidTr="00EA454E">
        <w:trPr>
          <w:trHeight w:val="256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F0A11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FT3-A1</w:t>
            </w:r>
            <w:r w:rsidR="00543970"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UTR_F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GCAGGTAGTTCAGAAAT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1</w:t>
            </w:r>
          </w:p>
        </w:tc>
      </w:tr>
      <w:tr w:rsidR="00543970" w:rsidRPr="00193A17" w:rsidTr="00EA454E">
        <w:trPr>
          <w:trHeight w:val="362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F0A11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FT3-A1</w:t>
            </w:r>
            <w:r w:rsidR="00543970"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UTR_R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TTCTACTTATTGCCGAAAAA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4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F0A11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FT3-A1</w:t>
            </w:r>
            <w:r w:rsidR="00543970"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UTR_F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ATACTAAAATACATGATGGCCT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1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F0A11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FT3-A1</w:t>
            </w:r>
            <w:r w:rsidR="00543970"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UTR_R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TAGGGTCATTATTTTATTCAAA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2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F0A11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FT3-A1</w:t>
            </w:r>
            <w:r w:rsidR="00543970"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UTR_F3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CACTGTTGTTTACAAAGTGA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1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F0A11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FT3-A1</w:t>
            </w:r>
            <w:r w:rsidR="00543970"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UTR_R3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TGGTATACTGGGAC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F0A11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FT3-A1</w:t>
            </w:r>
            <w:r w:rsidR="00543970"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UTR_F4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TACAAGGGAAAGTACTTAATACCA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</w:t>
            </w:r>
          </w:p>
        </w:tc>
      </w:tr>
      <w:tr w:rsidR="00543970" w:rsidRPr="00193A17" w:rsidTr="00EA454E">
        <w:trPr>
          <w:trHeight w:val="299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F0A11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FT3-A1</w:t>
            </w:r>
            <w:r w:rsidR="00543970"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UTR_R4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GACTAGCCTATTGTTGTA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9</w:t>
            </w:r>
          </w:p>
        </w:tc>
      </w:tr>
      <w:tr w:rsidR="00C26296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C262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A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F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AATACAAGTAGTTCGTGCAAGTAG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.11</w:t>
            </w:r>
          </w:p>
        </w:tc>
      </w:tr>
      <w:tr w:rsidR="00C26296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A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F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CTAGGCACAATAACAGACAAAG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.58</w:t>
            </w:r>
          </w:p>
        </w:tc>
      </w:tr>
      <w:tr w:rsidR="00C26296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A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F3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ACAAAGGCTAAGGCTGTTAA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67</w:t>
            </w:r>
          </w:p>
        </w:tc>
      </w:tr>
      <w:tr w:rsidR="00C26296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A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F4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CCTATTTAAGTTGCCCTGATTA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.03</w:t>
            </w:r>
          </w:p>
        </w:tc>
      </w:tr>
      <w:tr w:rsidR="00C26296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A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F5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AAATGACTCCATACAAGTTAATTC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19</w:t>
            </w:r>
          </w:p>
        </w:tc>
      </w:tr>
      <w:tr w:rsidR="00C26296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A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R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AAGCTGGCACCAGTTGTT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5.11</w:t>
            </w:r>
          </w:p>
        </w:tc>
      </w:tr>
      <w:tr w:rsidR="00C26296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A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R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CCTAATATTAATTAGTTTAGAGTTTCAA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.38</w:t>
            </w:r>
          </w:p>
        </w:tc>
      </w:tr>
      <w:tr w:rsidR="00C26296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A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R3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TTATTTGTGATGCAACACTAC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33</w:t>
            </w:r>
          </w:p>
        </w:tc>
      </w:tr>
      <w:tr w:rsidR="00C26296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A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R4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GATGATACAGGGTATTCTATATGCT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C26296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A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R5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TCCCACAAGAATACTCTCC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96" w:rsidRPr="00193A17" w:rsidRDefault="00C26296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.86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543970" w:rsidRDefault="000502E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543970" w:rsidRDefault="000502E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543970" w:rsidRDefault="000502E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807708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FT3-B1</w:t>
            </w:r>
            <w:r w:rsidR="00543970"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UTR_F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ATCAAATGAAAGCGCGT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5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807708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FT3-B1</w:t>
            </w:r>
            <w:r w:rsidR="00543970"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UTR_R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ATATTGCTTATTTAAGGCAAT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6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807708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FT3-B1</w:t>
            </w:r>
            <w:r w:rsidR="00543970"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UTR_F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TTTCTATAAAACTTTCCATATGTCATA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85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807708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FT3-B1</w:t>
            </w:r>
            <w:r w:rsidR="00543970"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UTR_R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CAAGTTGCAACG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2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807708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FT3-B1</w:t>
            </w:r>
            <w:r w:rsidR="00543970"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UTR_F3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AAGCCAACACAAAAGCAGATT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37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807708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FT3-B1</w:t>
            </w:r>
            <w:r w:rsidR="00543970"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UTR_R3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ATAGTTAGTGCATTCCTTAG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24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807708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FT3-B1</w:t>
            </w:r>
            <w:r w:rsidR="00543970"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UTR_F4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CTGTTCCAACATAGAGTAGCG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807708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FT3-B1</w:t>
            </w:r>
            <w:r w:rsidR="00543970"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UTR_R4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ATACTAGCGTCATGTTCTG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22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807708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FT3-B1</w:t>
            </w:r>
            <w:r w:rsidR="00543970"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UTR_F5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TATTTCCATAGAGGTTGTGATC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03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807708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FT3-B1</w:t>
            </w:r>
            <w:r w:rsidR="00543970"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5UTR_R5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GACTACCAATTAATAGCCTTG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37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C26296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r w:rsidRPr="00807708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B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F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TTACGTGTATACAGGTGACACA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.92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C26296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r w:rsidRPr="00807708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B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F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ACACAGTTTGTTTCAGGTCT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21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07708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B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F3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CAGACAAGGACAAAGGCT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.94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07708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B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F4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GACATCCCTGGAACAACTAGTG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9.4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07708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lastRenderedPageBreak/>
              <w:t>TaFT3-B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F5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AGCTAATTCCAATATAGTCCATC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57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07708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B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F6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AAGAGTTTTATGGTACACTCCCTA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51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07708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B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R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TGACCTGATTTATGCATCT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8.99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07708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B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R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AAATGTCATTTTACCCTGTTTAGA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.88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07708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B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R3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TAGTCATTTATCTGCGATGT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.23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07708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B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R4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TCTATATACTGCACATTATTTGTGGT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42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07708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B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R5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ATTGAGATATATTCCATCAAGCT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21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07708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B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R6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AGGTGATTAACTAATGATTGAGATATAT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56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C26296" w:rsidRDefault="000502E0" w:rsidP="00193A1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193A17" w:rsidRDefault="000502E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193A17" w:rsidRDefault="000502E0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D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F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AGTATACAGGTGACGCAC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78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D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F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TAGTTCGTGCAAGTAGTTCCT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70" w:rsidRPr="00193A17" w:rsidRDefault="00543970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.62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D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F3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GTTCCTGCATAGACACAACT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78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D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F4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ATGAAACTTTAGATGTATGTTCCATA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.46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D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F5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CGTTAACACCAAGACATCTT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.51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D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F6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GTATGTTTTGCAAATGAAATG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.45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D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R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GTTATTCTTTGTCATGGTTCAAGAT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5.57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D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R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AGTGGCCTTGTCTTAATGT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.34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D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R3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GGTTCTGGCCTTTCATAAACTA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.31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D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R4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TGGTCAGTACTCTGTACTATCTAGTC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.95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D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R5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GTACCGCATACAATGGTCA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.38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-D1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_R6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ATATAATGCTGCATATTTAGGTGA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.25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6296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gs_F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ATAAGACAACCCTCATCG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5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6296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gs_R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TCCCTTAGTGATGGGTGA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95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6296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gs_F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CCTGGTAAGCTTCTAACTCTAG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.88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6296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gs_R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AAAACCAGTATAAGATTGAATGATAT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26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6296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gs_F3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ATGTTAAGTTCTTTCCCTCAA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86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6296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aFT3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gs_R3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TACTCCCCTTGAGAACTTTCT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193A17" w:rsidRDefault="00543970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93A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TCCGCAGGGAATG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7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R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TGTCAGAAACGTGG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CCCGCTTTCTATATATAC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3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R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CGAGATCACTTCTC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8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3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GCGTCGGCACT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7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R3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TCCTCATGTCCGG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3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4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GGAGGAGGCCAC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7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R4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TGAAATGACATGACTT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6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5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GCTCCTGTTCATCGCT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1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R5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TCCACCAAACAACACA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6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TCCTCATCCAACCAAATA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6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TaTOE1-B1</w:t>
            </w: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R6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GCACCCAAACATGT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8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7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GATCTGAATCTGAATCTC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R7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AAATCACAGATGCA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543970" w:rsidRDefault="00543970" w:rsidP="0054397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9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9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8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AAGGTAACAACA</w:t>
            </w:r>
            <w:r w:rsidRPr="000502E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C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R8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TAACACGCAAACGAT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8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9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TGCCTGACTATGGTT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3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R9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TACATATCCTACGACTCTGAACTC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6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0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GTCCACCCGTTCC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R10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CTCATGTAGGATAAACTCAA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1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ATAGGAATTAGACCAATT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2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R1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ATGGGACCAATGCTG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3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CCTGGGCATGGAG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3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R1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CCAAATCTTGTACCAG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3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GTGATTGAGATTGTTTG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3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R1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CTGCGGCACGG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1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3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TGATTGGAAGTTGGAGAGA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1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R13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AATCCCTGCATT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8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4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ACCTCCGCCG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3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R14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ATCACAATTATGTACTCCT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5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CGCCGCCGATG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7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R15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TGGTGGCTTTGC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9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6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AGTTTGCCATTTG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R16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GAGGGTGGCTCAC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7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7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TTGCCATTCCTTTTC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5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R17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TGAATCCAATCCACTAC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2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8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TCTGCCAATTTTCTTGA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8</w:t>
            </w:r>
          </w:p>
        </w:tc>
      </w:tr>
      <w:tr w:rsidR="0054397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R18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ATGGTGAGATGAGCTGA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70" w:rsidRPr="000502E0" w:rsidRDefault="0054397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6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9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TGATTGGAAGTTGGAGAGA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1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R19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ACGGTGAAATGACA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20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GATTGATTGGAAGTTGGA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2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R20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ATGCACTCTGCATCTGAAC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3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2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AGCTGCTCAGTGA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2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R2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CATCTCAGGGGG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2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TGAAGGTAACAACA</w:t>
            </w:r>
            <w:r w:rsidRPr="000502E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T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R2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TAACACGCAAACGAT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8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23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GTATGATGCCCTATCGTA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3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TOE1-B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24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CATAGGAACTTCTACAGCTATTGTC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RR1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AACGGACAAGGCT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193A17" w:rsidRDefault="000502E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RR1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R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193A17" w:rsidRDefault="000502E0" w:rsidP="00193A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GCCGAGGAGGGA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193A17" w:rsidRDefault="000502E0" w:rsidP="00193A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1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RR1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TGGACCGTCGAGACT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2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RR1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GACGGGGTCGAA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4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RR1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CGAGACTCGCCAT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RR1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TGTAGAAGAGGGTGG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3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RR1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4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CCATCCACCACCT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7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RR1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4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GCCTGCAGAGC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8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RR1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5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TCGCCACTGC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8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RR1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CTGCCTTTAGAAC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RR1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6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CGATCCCGTGG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RR1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6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AGCTTGGGAACTTATCTCC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4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RR1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7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GCGTGGAGGAG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1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RR1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7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TGATAAATTATGCTCAGATGCT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RR1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8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TTCCGGCGGTA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RR1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8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TAAGATGCCAACTCTGAA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2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RR1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9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GGCCAATCTCGTTCT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RR1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9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TTACAGTGTTAAATGCCAAC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5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WUSCHELL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TGGAGAGTGTCGCC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WUSCHELL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R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CGGCCGTAGTGG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2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WUSCHELL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TGCCACACAGGG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4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WUSCHELL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GGCGTAGTAGTG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5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WUSCHELL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TCCGCAGTCCAC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9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TaWUSCHELL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AGCGGAGGGGG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1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WUSCHELL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4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TCCACCAATAGATCGA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4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WUSCHELL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4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AGCAGCAGCAGC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9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WUSCHELL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5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GGCGCACCTGG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4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WUSCHELL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CGACAAGGTAGCTTAGGTT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4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WUSCHELL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6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TCTCCTGCGC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9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WUSCHELL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6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AGCCTCCCCAG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WUSCHELL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7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TGCTGCTGCTGC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9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WUSCHELL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7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ATCTTCCGTCGCC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9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WUSCHELL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8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CTTCCATCACCAGGTAC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8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WUSCHELL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8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TCTACCTGCGTACGG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WUSCHELL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9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CTCATGCTCATGC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9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WUSCHELL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9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ACTCCTACTACACCAC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WUSCHELL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TCGCCGGAGTACTC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0502E0" w:rsidRPr="00193A17" w:rsidTr="00EA454E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A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WUSCHELL-</w:t>
            </w:r>
            <w:r w:rsidR="0080770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1_R1</w:t>
            </w: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GCCAACCTACC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02E0" w:rsidRPr="000502E0" w:rsidRDefault="000502E0" w:rsidP="000502E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9</w:t>
            </w:r>
          </w:p>
        </w:tc>
      </w:tr>
    </w:tbl>
    <w:p w:rsidR="00C26296" w:rsidRDefault="00C26296" w:rsidP="00193A1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vertAlign w:val="superscript"/>
        </w:rPr>
      </w:pPr>
    </w:p>
    <w:p w:rsidR="00193A17" w:rsidRPr="000502E0" w:rsidRDefault="00193A17" w:rsidP="00193A1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502E0">
        <w:rPr>
          <w:rFonts w:ascii="Times New Roman" w:eastAsia="Calibri" w:hAnsi="Times New Roman" w:cs="Times New Roman"/>
          <w:sz w:val="24"/>
          <w:szCs w:val="24"/>
          <w:vertAlign w:val="superscript"/>
        </w:rPr>
        <w:t>α</w:t>
      </w:r>
      <w:r w:rsidRPr="000502E0">
        <w:rPr>
          <w:rFonts w:ascii="Times New Roman" w:eastAsia="Calibri" w:hAnsi="Times New Roman" w:cs="Times New Roman"/>
          <w:sz w:val="24"/>
          <w:szCs w:val="24"/>
        </w:rPr>
        <w:t xml:space="preserve"> = melting temperature</w:t>
      </w:r>
      <w:r w:rsidR="00C26296" w:rsidRPr="000502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502E0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>D genome specific primer. F and R = forward and reverse primers</w:t>
      </w:r>
    </w:p>
    <w:p w:rsidR="005A74BE" w:rsidRDefault="005A74BE" w:rsidP="00193A17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A1E82" w:rsidRDefault="005A1E82" w:rsidP="00193A17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A1E82" w:rsidRDefault="005A1E82" w:rsidP="00193A17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A1E82" w:rsidRDefault="005A1E82" w:rsidP="00193A17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A1E82" w:rsidRDefault="005A1E82" w:rsidP="00193A17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A1E82" w:rsidRDefault="005A1E82" w:rsidP="00193A17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A1E82" w:rsidRDefault="005A1E82" w:rsidP="00193A17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A1E82" w:rsidRDefault="005A1E82" w:rsidP="00193A17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A1E82" w:rsidRDefault="005A1E82" w:rsidP="00193A17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A1E82" w:rsidRDefault="005A1E82" w:rsidP="00193A17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A1E82" w:rsidRDefault="005A1E82" w:rsidP="00193A17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A1E82" w:rsidRDefault="005A1E82" w:rsidP="00193A17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A1E82" w:rsidRDefault="005A1E82" w:rsidP="00193A17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A1E82" w:rsidRDefault="005A1E82" w:rsidP="00193A17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A1E82" w:rsidRDefault="005A1E82" w:rsidP="00193A17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A1E82" w:rsidRDefault="005A1E82" w:rsidP="00193A17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806AD" w:rsidRPr="00E806AD" w:rsidRDefault="00E806AD" w:rsidP="00E806AD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E806AD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Table S2 The 21 names and functions of the </w:t>
      </w:r>
      <w:proofErr w:type="spellStart"/>
      <w:proofErr w:type="gramStart"/>
      <w:r w:rsidRPr="00E806AD">
        <w:rPr>
          <w:rFonts w:ascii="Times New Roman" w:eastAsia="Calibri" w:hAnsi="Times New Roman" w:cs="Times New Roman"/>
          <w:sz w:val="24"/>
          <w:szCs w:val="24"/>
        </w:rPr>
        <w:t>syntenous</w:t>
      </w:r>
      <w:proofErr w:type="spellEnd"/>
      <w:r w:rsidRPr="00E806AD">
        <w:rPr>
          <w:rFonts w:ascii="Times New Roman" w:eastAsia="Calibri" w:hAnsi="Times New Roman" w:cs="Times New Roman"/>
          <w:sz w:val="24"/>
          <w:szCs w:val="24"/>
        </w:rPr>
        <w:t xml:space="preserve">  </w:t>
      </w:r>
      <w:r w:rsidRPr="00E806AD">
        <w:rPr>
          <w:rFonts w:ascii="Times New Roman" w:eastAsia="Calibri" w:hAnsi="Times New Roman" w:cs="Times New Roman"/>
          <w:i/>
          <w:sz w:val="24"/>
          <w:szCs w:val="24"/>
        </w:rPr>
        <w:t>B</w:t>
      </w:r>
      <w:proofErr w:type="gramEnd"/>
      <w:r w:rsidRPr="00E806AD">
        <w:rPr>
          <w:rFonts w:ascii="Times New Roman" w:eastAsia="Calibri" w:hAnsi="Times New Roman" w:cs="Times New Roman"/>
          <w:i/>
          <w:sz w:val="24"/>
          <w:szCs w:val="24"/>
        </w:rPr>
        <w:t xml:space="preserve">. </w:t>
      </w:r>
      <w:proofErr w:type="spellStart"/>
      <w:r w:rsidRPr="00E806AD">
        <w:rPr>
          <w:rFonts w:ascii="Times New Roman" w:eastAsia="Calibri" w:hAnsi="Times New Roman" w:cs="Times New Roman"/>
          <w:i/>
          <w:sz w:val="24"/>
          <w:szCs w:val="24"/>
        </w:rPr>
        <w:t>distachyon</w:t>
      </w:r>
      <w:proofErr w:type="spellEnd"/>
      <w:r w:rsidRPr="00E806AD">
        <w:rPr>
          <w:rFonts w:ascii="Times New Roman" w:eastAsia="Calibri" w:hAnsi="Times New Roman" w:cs="Times New Roman"/>
          <w:sz w:val="24"/>
          <w:szCs w:val="24"/>
        </w:rPr>
        <w:t xml:space="preserve"> genes used to define the genes in the 1BS QTL interval. 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1442"/>
        <w:gridCol w:w="1134"/>
        <w:gridCol w:w="6662"/>
      </w:tblGrid>
      <w:tr w:rsidR="00E806AD" w:rsidRPr="00E806AD" w:rsidTr="00E806AD">
        <w:trPr>
          <w:trHeight w:val="699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B. </w:t>
            </w:r>
            <w:proofErr w:type="spellStart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distachyon</w:t>
            </w:r>
            <w:proofErr w:type="spellEnd"/>
          </w:p>
          <w:p w:rsidR="00E806AD" w:rsidRPr="00E806AD" w:rsidRDefault="00E806AD" w:rsidP="00E806AD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Chromosome 2 </w:t>
            </w:r>
          </w:p>
          <w:p w:rsidR="00E806AD" w:rsidRPr="00E806AD" w:rsidRDefault="00E806AD" w:rsidP="00E806AD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>Gene numb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>Match with</w:t>
            </w:r>
          </w:p>
          <w:p w:rsidR="00E806AD" w:rsidRPr="00E806AD" w:rsidRDefault="00E806AD" w:rsidP="00E806AD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T. </w:t>
            </w:r>
            <w:proofErr w:type="spellStart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estivum</w:t>
            </w:r>
            <w:proofErr w:type="spellEnd"/>
          </w:p>
          <w:p w:rsidR="00E806AD" w:rsidRPr="00E806AD" w:rsidRDefault="00E806AD" w:rsidP="00E806AD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>Group1S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Gene name and known or predicted function </w:t>
            </w:r>
          </w:p>
        </w:tc>
      </w:tr>
      <w:tr w:rsidR="00E806AD" w:rsidRPr="00E806AD" w:rsidTr="00E806AD">
        <w:trPr>
          <w:trHeight w:val="212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Bradi2g376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serine/arginine-rich splicing factor RS2Z33 </w:t>
            </w:r>
            <w:r w:rsidRPr="00E806AD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(matche</w:t>
            </w:r>
            <w:r w:rsidRPr="00E806AD">
              <w:rPr>
                <w:rFonts w:ascii="Times New Roman" w:hAnsi="Times New Roman"/>
                <w:b/>
                <w:i/>
                <w:color w:val="000000"/>
                <w:sz w:val="21"/>
                <w:szCs w:val="21"/>
              </w:rPr>
              <w:t xml:space="preserve">s </w:t>
            </w:r>
            <w:r w:rsidRPr="00E806AD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KASP </w:t>
            </w:r>
            <w:r w:rsidRPr="00E806AD">
              <w:rPr>
                <w:rFonts w:ascii="Times New Roman" w:hAnsi="Times New Roman"/>
                <w:b/>
                <w:i/>
                <w:color w:val="000000"/>
                <w:sz w:val="21"/>
                <w:szCs w:val="21"/>
              </w:rPr>
              <w:t xml:space="preserve"> </w:t>
            </w:r>
            <w:r w:rsidRPr="00E806AD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marker</w:t>
            </w:r>
            <w:r w:rsidRPr="00E806AD">
              <w:rPr>
                <w:rFonts w:ascii="Times New Roman" w:hAnsi="Times New Roman"/>
                <w:b/>
                <w:i/>
                <w:color w:val="000000"/>
                <w:sz w:val="21"/>
                <w:szCs w:val="21"/>
              </w:rPr>
              <w:t xml:space="preserve"> *XBS00022135</w:t>
            </w:r>
            <w:r w:rsidRPr="00E806AD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)</w:t>
            </w:r>
          </w:p>
          <w:p w:rsidR="00E806AD" w:rsidRPr="00E806AD" w:rsidRDefault="00E806AD" w:rsidP="00E806AD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>Plays a role in preventing   exon skipping, ensuring the accuracy of splicing and regulating alternative splicing)</w:t>
            </w:r>
          </w:p>
        </w:tc>
      </w:tr>
      <w:tr w:rsidR="00E806AD" w:rsidRPr="00E806AD" w:rsidTr="00E806AD">
        <w:trPr>
          <w:trHeight w:val="139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b/>
                <w:i/>
                <w:color w:val="FF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b/>
                <w:i/>
                <w:color w:val="FF0000"/>
                <w:sz w:val="21"/>
                <w:szCs w:val="21"/>
                <w:lang w:eastAsia="en-GB"/>
              </w:rPr>
              <w:t>Bradi2g376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rPr>
                <w:rFonts w:ascii="Times New Roman" w:hAnsi="Times New Roman"/>
                <w:b/>
                <w:color w:val="FF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Predicted: </w:t>
            </w:r>
            <w:proofErr w:type="spellStart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rachypodium</w:t>
            </w:r>
            <w:proofErr w:type="spellEnd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distachyon</w:t>
            </w:r>
            <w:proofErr w:type="spellEnd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r w:rsidRPr="00E806AD">
              <w:rPr>
                <w:rFonts w:ascii="Times New Roman" w:hAnsi="Times New Roman"/>
                <w:b/>
                <w:i/>
                <w:color w:val="FF0000"/>
                <w:sz w:val="21"/>
                <w:szCs w:val="21"/>
              </w:rPr>
              <w:t xml:space="preserve">putative WUSCHEL-related </w:t>
            </w:r>
            <w:proofErr w:type="spellStart"/>
            <w:r w:rsidRPr="00E806AD">
              <w:rPr>
                <w:rFonts w:ascii="Times New Roman" w:hAnsi="Times New Roman"/>
                <w:b/>
                <w:i/>
                <w:color w:val="FF0000"/>
                <w:sz w:val="21"/>
                <w:szCs w:val="21"/>
              </w:rPr>
              <w:t>homeobox</w:t>
            </w:r>
            <w:proofErr w:type="spellEnd"/>
            <w:r w:rsidRPr="00E806AD">
              <w:rPr>
                <w:rFonts w:ascii="Times New Roman" w:hAnsi="Times New Roman"/>
                <w:b/>
                <w:i/>
                <w:color w:val="FF0000"/>
                <w:sz w:val="21"/>
                <w:szCs w:val="21"/>
              </w:rPr>
              <w:t xml:space="preserve"> 2</w:t>
            </w:r>
          </w:p>
          <w:p w:rsidR="00E806AD" w:rsidRPr="00E806AD" w:rsidRDefault="00E806AD" w:rsidP="00E806AD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The </w:t>
            </w:r>
            <w:r w:rsidRPr="00E806AD">
              <w:rPr>
                <w:rFonts w:ascii="Times New Roman" w:hAnsi="Times New Roman"/>
                <w:sz w:val="21"/>
                <w:szCs w:val="21"/>
                <w:vertAlign w:val="superscript"/>
              </w:rPr>
              <w:t>α</w:t>
            </w:r>
            <w:r w:rsidRPr="00E806AD">
              <w:rPr>
                <w:rFonts w:ascii="Times New Roman" w:hAnsi="Times New Roman"/>
                <w:b/>
                <w:i/>
                <w:color w:val="000000"/>
                <w:sz w:val="21"/>
                <w:szCs w:val="21"/>
              </w:rPr>
              <w:t>WUSCHEL</w:t>
            </w: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gene is needed for the integrity of the shoot and floral meristem  in </w:t>
            </w:r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rabidopsis thaliana</w:t>
            </w:r>
          </w:p>
        </w:tc>
      </w:tr>
      <w:tr w:rsidR="00E806AD" w:rsidRPr="00E806AD" w:rsidTr="00E806A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en-GB"/>
              </w:rPr>
              <w:t>Bradi2g376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>Predicted</w:t>
            </w:r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: </w:t>
            </w:r>
            <w:proofErr w:type="spellStart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rachypodium</w:t>
            </w:r>
            <w:proofErr w:type="spellEnd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distachyon</w:t>
            </w:r>
            <w:proofErr w:type="spellEnd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UPF0481 protein At3g47200-like </w:t>
            </w:r>
          </w:p>
        </w:tc>
      </w:tr>
      <w:tr w:rsidR="00E806AD" w:rsidRPr="00E806AD" w:rsidTr="00E806A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en-GB"/>
              </w:rPr>
              <w:t>Bradi2g376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Predicted: </w:t>
            </w:r>
            <w:proofErr w:type="spellStart"/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>Brachypodium</w:t>
            </w:r>
            <w:proofErr w:type="spellEnd"/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>distachyon</w:t>
            </w:r>
            <w:proofErr w:type="spellEnd"/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UPF0481 protein At3g47200-like </w:t>
            </w:r>
          </w:p>
        </w:tc>
      </w:tr>
      <w:tr w:rsidR="00E806AD" w:rsidRPr="00E806AD" w:rsidTr="00E806AD">
        <w:trPr>
          <w:trHeight w:val="239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en-GB"/>
              </w:rPr>
              <w:t>Bradi2g376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Predicted: </w:t>
            </w:r>
            <w:proofErr w:type="spellStart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rachypodium</w:t>
            </w:r>
            <w:proofErr w:type="spellEnd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distachyon</w:t>
            </w:r>
            <w:proofErr w:type="spellEnd"/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UPF0014 membrane protein </w:t>
            </w:r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TAR2</w:t>
            </w: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  <w:p w:rsidR="00E806AD" w:rsidRPr="00E806AD" w:rsidRDefault="00E806AD" w:rsidP="00E806AD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Associates with STAR2 to form a functional transmembrane ABC transporter required for detoxification of </w:t>
            </w:r>
            <w:proofErr w:type="spellStart"/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>aluminum</w:t>
            </w:r>
            <w:proofErr w:type="spellEnd"/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Al) in roots. Can specifically transport UDP-glucose</w:t>
            </w:r>
          </w:p>
        </w:tc>
      </w:tr>
      <w:tr w:rsidR="00E806AD" w:rsidRPr="00E806AD" w:rsidTr="00E806A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en-GB"/>
              </w:rPr>
              <w:t>Bradi2g376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Predicted: </w:t>
            </w:r>
            <w:proofErr w:type="spellStart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rachypodium</w:t>
            </w:r>
            <w:proofErr w:type="spellEnd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distachyon</w:t>
            </w:r>
            <w:proofErr w:type="spellEnd"/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glycine-rich protein A3 </w:t>
            </w:r>
          </w:p>
        </w:tc>
      </w:tr>
      <w:tr w:rsidR="00E806AD" w:rsidRPr="00E806AD" w:rsidTr="00E806AD">
        <w:trPr>
          <w:trHeight w:val="27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en-GB"/>
              </w:rPr>
              <w:t>Bradi2g377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Predicted: </w:t>
            </w:r>
            <w:proofErr w:type="spellStart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rachypodium</w:t>
            </w:r>
            <w:proofErr w:type="spellEnd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distachyon</w:t>
            </w:r>
            <w:proofErr w:type="spellEnd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>glycine-rich protein A3-like</w:t>
            </w:r>
          </w:p>
        </w:tc>
      </w:tr>
      <w:tr w:rsidR="00E806AD" w:rsidRPr="00E806AD" w:rsidTr="00E806AD">
        <w:trPr>
          <w:trHeight w:val="254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en-GB"/>
              </w:rPr>
              <w:t>Bradi2g377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>uncharacterised</w:t>
            </w:r>
          </w:p>
        </w:tc>
      </w:tr>
      <w:tr w:rsidR="00E806AD" w:rsidRPr="00E806AD" w:rsidTr="00E806A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Bradi2g377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Predicted: </w:t>
            </w:r>
            <w:proofErr w:type="spellStart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rachypodium</w:t>
            </w:r>
            <w:proofErr w:type="spellEnd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distachyon</w:t>
            </w:r>
            <w:proofErr w:type="spellEnd"/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WEB family protein At5g16730, </w:t>
            </w:r>
            <w:proofErr w:type="spellStart"/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>chloroplastic</w:t>
            </w:r>
            <w:proofErr w:type="spellEnd"/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>-like</w:t>
            </w:r>
          </w:p>
        </w:tc>
      </w:tr>
      <w:tr w:rsidR="00E806AD" w:rsidRPr="00E806AD" w:rsidTr="00E806A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b/>
                <w:i/>
                <w:color w:val="000000" w:themeColor="text1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b/>
                <w:i/>
                <w:color w:val="FF0000"/>
                <w:sz w:val="21"/>
                <w:szCs w:val="21"/>
              </w:rPr>
              <w:t>Bradi2g377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yes 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Predicted: </w:t>
            </w:r>
            <w:proofErr w:type="spellStart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rachypodium</w:t>
            </w:r>
            <w:proofErr w:type="spellEnd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distachyon</w:t>
            </w:r>
            <w:proofErr w:type="spellEnd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protein </w:t>
            </w:r>
            <w:r w:rsidRPr="00E806AD">
              <w:rPr>
                <w:rFonts w:ascii="Times New Roman" w:hAnsi="Times New Roman"/>
                <w:b/>
                <w:i/>
                <w:color w:val="FF0000"/>
                <w:sz w:val="21"/>
                <w:szCs w:val="21"/>
              </w:rPr>
              <w:t xml:space="preserve">SENSITIVITY TO RED LIGHT REDUCED 1 </w:t>
            </w:r>
            <w:r w:rsidRPr="00E806AD"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(</w:t>
            </w:r>
            <w:r w:rsidRPr="00E806AD">
              <w:rPr>
                <w:rFonts w:ascii="Times New Roman" w:hAnsi="Times New Roman"/>
                <w:sz w:val="21"/>
                <w:szCs w:val="21"/>
                <w:vertAlign w:val="superscript"/>
              </w:rPr>
              <w:t>β</w:t>
            </w:r>
            <w:r w:rsidRPr="00E806AD">
              <w:rPr>
                <w:rFonts w:ascii="Times New Roman" w:hAnsi="Times New Roman"/>
                <w:b/>
                <w:i/>
                <w:color w:val="FF0000"/>
                <w:sz w:val="21"/>
                <w:szCs w:val="21"/>
              </w:rPr>
              <w:t>SRR1</w:t>
            </w:r>
            <w:r w:rsidRPr="00E806AD">
              <w:rPr>
                <w:rFonts w:ascii="Times New Roman" w:hAnsi="Times New Roman"/>
                <w:b/>
                <w:color w:val="FF0000"/>
                <w:sz w:val="21"/>
                <w:szCs w:val="21"/>
              </w:rPr>
              <w:t>)</w:t>
            </w:r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.</w:t>
            </w:r>
          </w:p>
          <w:p w:rsidR="00E806AD" w:rsidRPr="00E806AD" w:rsidRDefault="00E806AD" w:rsidP="00E806AD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Probable regulator involved in a circadian clock input pathway, which is required for normal oscillator function. Regulates the expression of clock-regulated genes such as </w:t>
            </w:r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CA1</w:t>
            </w: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and </w:t>
            </w:r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OC1</w:t>
            </w: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. Involved in both the </w:t>
            </w:r>
            <w:proofErr w:type="spellStart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hytochrome</w:t>
            </w:r>
            <w:proofErr w:type="spellEnd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B</w:t>
            </w: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</w:t>
            </w:r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HYB</w:t>
            </w: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) and </w:t>
            </w:r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HYB</w:t>
            </w: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independent </w:t>
            </w:r>
            <w:proofErr w:type="spellStart"/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>signaling</w:t>
            </w:r>
            <w:proofErr w:type="spellEnd"/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pathways.</w:t>
            </w:r>
          </w:p>
        </w:tc>
      </w:tr>
      <w:tr w:rsidR="00E806AD" w:rsidRPr="00E806AD" w:rsidTr="00E806A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Bradi2g377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>uncharacterised</w:t>
            </w:r>
          </w:p>
        </w:tc>
      </w:tr>
      <w:tr w:rsidR="00E806AD" w:rsidRPr="00E806AD" w:rsidTr="00E806A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Bradi2g377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Predicted: </w:t>
            </w:r>
            <w:proofErr w:type="spellStart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rachypodium</w:t>
            </w:r>
            <w:proofErr w:type="spellEnd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distachyon</w:t>
            </w:r>
            <w:proofErr w:type="spellEnd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125 </w:t>
            </w:r>
            <w:proofErr w:type="spellStart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kDa</w:t>
            </w:r>
            <w:proofErr w:type="spellEnd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kinesin-related protein</w:t>
            </w:r>
          </w:p>
        </w:tc>
      </w:tr>
      <w:tr w:rsidR="00E806AD" w:rsidRPr="00E806AD" w:rsidTr="00E806A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Bradi2g377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Predicted: </w:t>
            </w:r>
            <w:proofErr w:type="spellStart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rachypodium</w:t>
            </w:r>
            <w:proofErr w:type="spellEnd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distachyon</w:t>
            </w:r>
            <w:proofErr w:type="spellEnd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ribonuclease II, </w:t>
            </w:r>
            <w:proofErr w:type="spellStart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hloroplastic</w:t>
            </w:r>
            <w:proofErr w:type="spellEnd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/mitochondrial</w:t>
            </w:r>
          </w:p>
        </w:tc>
      </w:tr>
      <w:tr w:rsidR="00E806AD" w:rsidRPr="00E806AD" w:rsidTr="00E806A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Bradi2g377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>uncharacterised</w:t>
            </w:r>
          </w:p>
        </w:tc>
      </w:tr>
      <w:tr w:rsidR="00E806AD" w:rsidRPr="00E806AD" w:rsidTr="00E806A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Bradi2g377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>uncharacterised</w:t>
            </w:r>
          </w:p>
        </w:tc>
      </w:tr>
      <w:tr w:rsidR="00E806AD" w:rsidRPr="00E806AD" w:rsidTr="00E806A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Bradi2g377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Predicted: </w:t>
            </w:r>
            <w:proofErr w:type="spellStart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rachypodium</w:t>
            </w:r>
            <w:proofErr w:type="spellEnd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distachyon</w:t>
            </w:r>
            <w:proofErr w:type="spellEnd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transcription factor IIIA-like</w:t>
            </w:r>
          </w:p>
        </w:tc>
      </w:tr>
      <w:tr w:rsidR="00E806AD" w:rsidRPr="00E806AD" w:rsidTr="00E806A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b/>
                <w:i/>
                <w:color w:val="000000" w:themeColor="text1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b/>
                <w:i/>
                <w:color w:val="FF0000"/>
                <w:sz w:val="21"/>
                <w:szCs w:val="21"/>
              </w:rPr>
              <w:t>Bradi2g378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Predicted: </w:t>
            </w:r>
            <w:proofErr w:type="spellStart"/>
            <w:r w:rsidRPr="00E806AD">
              <w:rPr>
                <w:rFonts w:ascii="Times New Roman" w:hAnsi="Times New Roman"/>
                <w:b/>
                <w:i/>
                <w:color w:val="FF0000"/>
                <w:sz w:val="21"/>
                <w:szCs w:val="21"/>
              </w:rPr>
              <w:t>Brachypodium</w:t>
            </w:r>
            <w:proofErr w:type="spellEnd"/>
            <w:r w:rsidRPr="00E806AD">
              <w:rPr>
                <w:rFonts w:ascii="Times New Roman" w:hAnsi="Times New Roman"/>
                <w:b/>
                <w:i/>
                <w:color w:val="FF0000"/>
                <w:sz w:val="21"/>
                <w:szCs w:val="21"/>
              </w:rPr>
              <w:t xml:space="preserve"> </w:t>
            </w:r>
            <w:proofErr w:type="spellStart"/>
            <w:r w:rsidRPr="00E806AD">
              <w:rPr>
                <w:rFonts w:ascii="Times New Roman" w:hAnsi="Times New Roman"/>
                <w:b/>
                <w:i/>
                <w:color w:val="FF0000"/>
                <w:sz w:val="21"/>
                <w:szCs w:val="21"/>
              </w:rPr>
              <w:t>distachyon</w:t>
            </w:r>
            <w:proofErr w:type="spellEnd"/>
            <w:r w:rsidRPr="00E806AD">
              <w:rPr>
                <w:rFonts w:ascii="Times New Roman" w:hAnsi="Times New Roman"/>
                <w:b/>
                <w:i/>
                <w:color w:val="FF0000"/>
                <w:sz w:val="21"/>
                <w:szCs w:val="21"/>
              </w:rPr>
              <w:t xml:space="preserve"> floral homeotic protein APETALA 2</w:t>
            </w:r>
          </w:p>
          <w:p w:rsidR="00E806AD" w:rsidRPr="00E806AD" w:rsidRDefault="00E806AD" w:rsidP="00E806AD">
            <w:pPr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rabidopsis thaliana</w:t>
            </w: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E806A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µ</w:t>
            </w:r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RAP2.7 and </w:t>
            </w:r>
            <w:proofErr w:type="spellStart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Zea</w:t>
            </w:r>
            <w:proofErr w:type="spellEnd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mays</w:t>
            </w:r>
            <w:r w:rsidRPr="00E806AD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RAP2.7 </w:t>
            </w: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>(</w:t>
            </w:r>
            <w:r w:rsidRPr="00E806A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γ</w:t>
            </w:r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ZmRaP2.7</w:t>
            </w: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</w:p>
          <w:p w:rsidR="00E806AD" w:rsidRPr="00E806AD" w:rsidRDefault="00E806AD" w:rsidP="00E806AD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The RAP2.7 </w:t>
            </w: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is a floral repressor in </w:t>
            </w:r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rabidopsis thaliana</w:t>
            </w: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and regulates flowering by repressing </w:t>
            </w:r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FT </w:t>
            </w: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>in the ageing pathway.</w:t>
            </w:r>
          </w:p>
          <w:p w:rsidR="00E806AD" w:rsidRPr="00E806AD" w:rsidRDefault="00E806AD" w:rsidP="00E806AD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ZmRAP2.7</w:t>
            </w: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is also a repressor of flowering </w:t>
            </w:r>
          </w:p>
        </w:tc>
      </w:tr>
      <w:tr w:rsidR="00E806AD" w:rsidRPr="00E806AD" w:rsidTr="00E806A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Bradi2g378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Predicted: </w:t>
            </w:r>
            <w:proofErr w:type="spellStart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rachypodium</w:t>
            </w:r>
            <w:proofErr w:type="spellEnd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distachyon</w:t>
            </w:r>
            <w:proofErr w:type="spellEnd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50S ribosomal protein L10, </w:t>
            </w:r>
            <w:proofErr w:type="spellStart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hloroplastic</w:t>
            </w:r>
            <w:proofErr w:type="spellEnd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-like</w:t>
            </w:r>
          </w:p>
        </w:tc>
      </w:tr>
      <w:tr w:rsidR="00E806AD" w:rsidRPr="00E806AD" w:rsidTr="00E806A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Bradi2g378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E806AD" w:rsidRPr="00E806AD" w:rsidTr="00E806A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Bradi2g378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uncharacterised</w:t>
            </w:r>
          </w:p>
        </w:tc>
      </w:tr>
      <w:tr w:rsidR="00E806AD" w:rsidRPr="00E806AD" w:rsidTr="00E806A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Bradi2g378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Yes 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6AD" w:rsidRPr="00E806AD" w:rsidRDefault="00E806AD" w:rsidP="00E806AD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Predicted: </w:t>
            </w:r>
            <w:proofErr w:type="spellStart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rachypodium</w:t>
            </w:r>
            <w:proofErr w:type="spellEnd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distachyon</w:t>
            </w:r>
            <w:proofErr w:type="spellEnd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ndochitinase</w:t>
            </w:r>
            <w:proofErr w:type="spellEnd"/>
            <w:r w:rsidRPr="00E806AD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A-like</w:t>
            </w:r>
            <w:r w:rsidRPr="00E806A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E806AD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(matches KASP  marker </w:t>
            </w:r>
            <w:r w:rsidRPr="00E806AD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ψ</w:t>
            </w:r>
            <w:r w:rsidRPr="00E806AD">
              <w:rPr>
                <w:rFonts w:ascii="Times New Roman" w:hAnsi="Times New Roman"/>
                <w:b/>
                <w:i/>
                <w:color w:val="000000"/>
                <w:sz w:val="21"/>
                <w:szCs w:val="21"/>
              </w:rPr>
              <w:t>XBS00099829</w:t>
            </w:r>
            <w:r w:rsidRPr="00E806AD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)</w:t>
            </w:r>
          </w:p>
        </w:tc>
      </w:tr>
    </w:tbl>
    <w:p w:rsidR="005A1E82" w:rsidRPr="00E806AD" w:rsidRDefault="005A1E82" w:rsidP="00193A17">
      <w:pPr>
        <w:spacing w:after="0" w:line="360" w:lineRule="auto"/>
        <w:rPr>
          <w:rFonts w:ascii="Times New Roman" w:eastAsia="Calibri" w:hAnsi="Times New Roman" w:cs="Times New Roman"/>
          <w:sz w:val="21"/>
          <w:szCs w:val="21"/>
        </w:rPr>
      </w:pPr>
    </w:p>
    <w:p w:rsidR="00E806AD" w:rsidRPr="00E806AD" w:rsidRDefault="00E806AD" w:rsidP="00E806AD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E806AD">
        <w:rPr>
          <w:rFonts w:ascii="Times New Roman" w:eastAsia="Calibri" w:hAnsi="Times New Roman" w:cs="Times New Roman"/>
          <w:sz w:val="24"/>
          <w:szCs w:val="24"/>
        </w:rPr>
        <w:t>*</w:t>
      </w:r>
      <w:proofErr w:type="spellStart"/>
      <w:r w:rsidRPr="00E806AD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ψ</w:t>
      </w:r>
      <w:r w:rsidRPr="00E806AD">
        <w:rPr>
          <w:rFonts w:ascii="Times New Roman" w:eastAsia="Calibri" w:hAnsi="Times New Roman" w:cs="Times New Roman"/>
          <w:sz w:val="24"/>
          <w:szCs w:val="24"/>
        </w:rPr>
        <w:t>Allen</w:t>
      </w:r>
      <w:proofErr w:type="spellEnd"/>
      <w:r w:rsidRPr="00E806AD">
        <w:rPr>
          <w:rFonts w:ascii="Times New Roman" w:eastAsia="Calibri" w:hAnsi="Times New Roman" w:cs="Times New Roman"/>
          <w:sz w:val="24"/>
          <w:szCs w:val="24"/>
        </w:rPr>
        <w:t xml:space="preserve"> e</w:t>
      </w:r>
      <w:r w:rsidRPr="00E806AD">
        <w:rPr>
          <w:rFonts w:ascii="Times New Roman" w:eastAsia="Calibri" w:hAnsi="Times New Roman" w:cs="Times New Roman"/>
          <w:i/>
          <w:sz w:val="24"/>
          <w:szCs w:val="24"/>
        </w:rPr>
        <w:t>t al</w:t>
      </w:r>
      <w:r w:rsidRPr="00E806AD">
        <w:rPr>
          <w:rFonts w:ascii="Times New Roman" w:eastAsia="Calibri" w:hAnsi="Times New Roman" w:cs="Times New Roman"/>
          <w:sz w:val="24"/>
          <w:szCs w:val="24"/>
        </w:rPr>
        <w:t xml:space="preserve">., 2011, </w:t>
      </w:r>
      <w:r w:rsidRPr="00E806AD">
        <w:rPr>
          <w:rFonts w:ascii="Times New Roman" w:eastAsia="Calibri" w:hAnsi="Times New Roman" w:cs="Times New Roman"/>
          <w:sz w:val="24"/>
          <w:szCs w:val="24"/>
          <w:vertAlign w:val="superscript"/>
        </w:rPr>
        <w:t>α</w:t>
      </w:r>
      <w:proofErr w:type="spellStart"/>
      <w:r w:rsidRPr="00E806AD">
        <w:rPr>
          <w:rFonts w:ascii="Times New Roman" w:eastAsia="Calibri" w:hAnsi="Times New Roman" w:cs="Times New Roman"/>
          <w:sz w:val="24"/>
          <w:szCs w:val="24"/>
        </w:rPr>
        <w:t>Laux</w:t>
      </w:r>
      <w:proofErr w:type="spellEnd"/>
      <w:r w:rsidRPr="00E806A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E806AD">
        <w:rPr>
          <w:rFonts w:ascii="Times New Roman" w:eastAsia="Calibri" w:hAnsi="Times New Roman" w:cs="Times New Roman"/>
          <w:i/>
          <w:sz w:val="24"/>
          <w:szCs w:val="24"/>
        </w:rPr>
        <w:t>et al</w:t>
      </w:r>
      <w:r w:rsidRPr="00E806AD">
        <w:rPr>
          <w:rFonts w:ascii="Times New Roman" w:eastAsia="Calibri" w:hAnsi="Times New Roman" w:cs="Times New Roman"/>
          <w:sz w:val="24"/>
          <w:szCs w:val="24"/>
        </w:rPr>
        <w:t xml:space="preserve">., 1996; </w:t>
      </w:r>
      <w:r w:rsidRPr="00E806AD">
        <w:rPr>
          <w:rFonts w:ascii="Times New Roman" w:eastAsia="Calibri" w:hAnsi="Times New Roman" w:cs="Times New Roman"/>
          <w:sz w:val="24"/>
          <w:szCs w:val="24"/>
          <w:vertAlign w:val="superscript"/>
        </w:rPr>
        <w:t>β</w:t>
      </w:r>
      <w:r w:rsidRPr="00E806AD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Staiger </w:t>
      </w:r>
      <w:r w:rsidRPr="00E806AD">
        <w:rPr>
          <w:rFonts w:ascii="Times New Roman" w:eastAsia="Calibri" w:hAnsi="Times New Roman" w:cs="Times New Roman"/>
          <w:i/>
          <w:sz w:val="24"/>
          <w:szCs w:val="24"/>
          <w:lang w:val="it-IT"/>
        </w:rPr>
        <w:t>et al</w:t>
      </w:r>
      <w:r w:rsidRPr="00E806AD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., 2002; </w:t>
      </w:r>
      <w:proofErr w:type="spellStart"/>
      <w:r w:rsidRPr="00E806AD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γ</w:t>
      </w:r>
      <w:r w:rsidRPr="00E806AD">
        <w:rPr>
          <w:rFonts w:ascii="Times New Roman" w:eastAsia="Calibri" w:hAnsi="Times New Roman" w:cs="Times New Roman"/>
          <w:sz w:val="24"/>
          <w:szCs w:val="24"/>
        </w:rPr>
        <w:t>Higgins</w:t>
      </w:r>
      <w:proofErr w:type="spellEnd"/>
      <w:r w:rsidRPr="00E806A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E806AD">
        <w:rPr>
          <w:rFonts w:ascii="Times New Roman" w:eastAsia="Calibri" w:hAnsi="Times New Roman" w:cs="Times New Roman"/>
          <w:i/>
          <w:sz w:val="24"/>
          <w:szCs w:val="24"/>
        </w:rPr>
        <w:t>et al</w:t>
      </w:r>
      <w:r w:rsidRPr="00E806AD">
        <w:rPr>
          <w:rFonts w:ascii="Times New Roman" w:eastAsia="Calibri" w:hAnsi="Times New Roman" w:cs="Times New Roman"/>
          <w:sz w:val="24"/>
          <w:szCs w:val="24"/>
        </w:rPr>
        <w:t xml:space="preserve">., 2010 </w:t>
      </w:r>
    </w:p>
    <w:p w:rsidR="005A1E82" w:rsidRPr="00E806AD" w:rsidRDefault="005A1E82" w:rsidP="00193A17">
      <w:pPr>
        <w:spacing w:after="0" w:line="360" w:lineRule="auto"/>
        <w:rPr>
          <w:rFonts w:ascii="Times New Roman" w:eastAsia="Calibri" w:hAnsi="Times New Roman" w:cs="Times New Roman"/>
          <w:sz w:val="21"/>
          <w:szCs w:val="21"/>
        </w:rPr>
      </w:pPr>
    </w:p>
    <w:p w:rsidR="005A1E82" w:rsidRPr="00E806AD" w:rsidRDefault="005A1E82" w:rsidP="00193A17">
      <w:pPr>
        <w:spacing w:after="0" w:line="360" w:lineRule="auto"/>
        <w:rPr>
          <w:rFonts w:ascii="Times New Roman" w:eastAsia="Calibri" w:hAnsi="Times New Roman" w:cs="Times New Roman"/>
          <w:sz w:val="21"/>
          <w:szCs w:val="21"/>
        </w:rPr>
      </w:pPr>
    </w:p>
    <w:p w:rsidR="00E806AD" w:rsidRPr="00E806AD" w:rsidRDefault="00E806AD" w:rsidP="00E806AD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E806AD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proofErr w:type="gramStart"/>
      <w:r w:rsidRPr="00E806AD">
        <w:rPr>
          <w:rFonts w:ascii="Times New Roman" w:eastAsia="Calibri" w:hAnsi="Times New Roman" w:cs="Times New Roman"/>
          <w:sz w:val="24"/>
          <w:szCs w:val="24"/>
        </w:rPr>
        <w:t>S3  KASP</w:t>
      </w:r>
      <w:proofErr w:type="gramEnd"/>
      <w:r w:rsidRPr="00E806AD">
        <w:rPr>
          <w:rFonts w:ascii="Times New Roman" w:eastAsia="Calibri" w:hAnsi="Times New Roman" w:cs="Times New Roman"/>
          <w:sz w:val="24"/>
          <w:szCs w:val="24"/>
        </w:rPr>
        <w:t xml:space="preserve"> assay primer sequences for the genes </w:t>
      </w:r>
      <w:r w:rsidRPr="00E806AD">
        <w:rPr>
          <w:rFonts w:ascii="Times New Roman" w:eastAsia="Calibri" w:hAnsi="Times New Roman" w:cs="Times New Roman"/>
          <w:i/>
          <w:sz w:val="24"/>
          <w:szCs w:val="24"/>
        </w:rPr>
        <w:t>TaFT3</w:t>
      </w:r>
      <w:r w:rsidRPr="00E806AD">
        <w:rPr>
          <w:rFonts w:ascii="Times New Roman" w:eastAsia="Calibri" w:hAnsi="Times New Roman" w:cs="Times New Roman"/>
          <w:sz w:val="24"/>
          <w:szCs w:val="24"/>
        </w:rPr>
        <w:t xml:space="preserve"> –</w:t>
      </w:r>
      <w:r w:rsidRPr="00E806AD">
        <w:rPr>
          <w:rFonts w:ascii="Times New Roman" w:eastAsia="Calibri" w:hAnsi="Times New Roman" w:cs="Times New Roman"/>
          <w:i/>
          <w:sz w:val="24"/>
          <w:szCs w:val="24"/>
        </w:rPr>
        <w:t>B1</w:t>
      </w:r>
      <w:r w:rsidRPr="00E806AD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Pr="00E806AD">
        <w:rPr>
          <w:rFonts w:ascii="Times New Roman" w:eastAsia="Calibri" w:hAnsi="Times New Roman" w:cs="Times New Roman"/>
          <w:i/>
          <w:sz w:val="24"/>
          <w:szCs w:val="24"/>
        </w:rPr>
        <w:t>TaTOE1-B1</w:t>
      </w:r>
      <w:r w:rsidRPr="00E806AD">
        <w:rPr>
          <w:rFonts w:ascii="Times New Roman" w:eastAsia="Calibri" w:hAnsi="Times New Roman" w:cs="Times New Roman"/>
          <w:sz w:val="24"/>
          <w:szCs w:val="24"/>
        </w:rPr>
        <w:t>.</w:t>
      </w:r>
    </w:p>
    <w:p w:rsidR="00E806AD" w:rsidRPr="00E806AD" w:rsidRDefault="00E806AD" w:rsidP="00E806AD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9039" w:type="dxa"/>
        <w:tblLayout w:type="fixed"/>
        <w:tblLook w:val="04A0" w:firstRow="1" w:lastRow="0" w:firstColumn="1" w:lastColumn="0" w:noHBand="0" w:noVBand="1"/>
      </w:tblPr>
      <w:tblGrid>
        <w:gridCol w:w="2376"/>
        <w:gridCol w:w="5812"/>
        <w:gridCol w:w="851"/>
      </w:tblGrid>
      <w:tr w:rsidR="00E806AD" w:rsidRPr="00E806AD" w:rsidTr="00C33020">
        <w:trPr>
          <w:trHeight w:val="300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6AD" w:rsidRPr="00E806AD" w:rsidRDefault="00E806AD" w:rsidP="00E806AD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lang w:eastAsia="en-GB"/>
              </w:rPr>
            </w:pPr>
            <w:r w:rsidRPr="00E806AD">
              <w:rPr>
                <w:rFonts w:ascii="Times New Roman" w:eastAsia="Calibri" w:hAnsi="Times New Roman" w:cs="Times New Roman"/>
                <w:bCs/>
                <w:color w:val="000000"/>
                <w:lang w:eastAsia="en-GB"/>
              </w:rPr>
              <w:t>marker/gene name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6AD" w:rsidRPr="00E806AD" w:rsidRDefault="00E806AD" w:rsidP="00E806AD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lang w:eastAsia="en-GB"/>
              </w:rPr>
            </w:pPr>
            <w:r w:rsidRPr="00E806AD">
              <w:rPr>
                <w:rFonts w:ascii="Times New Roman" w:eastAsia="Calibri" w:hAnsi="Times New Roman" w:cs="Times New Roman"/>
                <w:bCs/>
                <w:color w:val="000000"/>
                <w:lang w:eastAsia="en-GB"/>
              </w:rPr>
              <w:t>Primer sequence 5'-3'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6AD" w:rsidRPr="00E806AD" w:rsidRDefault="00E806AD" w:rsidP="00E806AD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lang w:eastAsia="en-GB"/>
              </w:rPr>
            </w:pPr>
            <w:r w:rsidRPr="00E806AD">
              <w:rPr>
                <w:rFonts w:ascii="Times New Roman" w:eastAsia="Calibri" w:hAnsi="Times New Roman" w:cs="Times New Roman"/>
                <w:bCs/>
                <w:color w:val="000000"/>
                <w:lang w:eastAsia="en-GB"/>
              </w:rPr>
              <w:t>Tm</w:t>
            </w:r>
            <w:r w:rsidRPr="00E806AD">
              <w:rPr>
                <w:rFonts w:ascii="Times New Roman" w:eastAsia="Calibri" w:hAnsi="Times New Roman" w:cs="Times New Roman"/>
                <w:bCs/>
                <w:color w:val="000000"/>
                <w:vertAlign w:val="superscript"/>
                <w:lang w:eastAsia="en-GB"/>
              </w:rPr>
              <w:t>α</w:t>
            </w:r>
          </w:p>
        </w:tc>
      </w:tr>
      <w:tr w:rsidR="00E806AD" w:rsidRPr="00E806AD" w:rsidTr="00C33020">
        <w:trPr>
          <w:trHeight w:val="300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6AD" w:rsidRPr="00E806AD" w:rsidRDefault="00E806AD" w:rsidP="00E806A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6AD" w:rsidRPr="00E806AD" w:rsidRDefault="00E806AD" w:rsidP="00E806A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6AD" w:rsidRPr="00E806AD" w:rsidRDefault="00E806AD" w:rsidP="00E806A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806AD" w:rsidRPr="00E806AD" w:rsidTr="00C33020">
        <w:trPr>
          <w:trHeight w:val="300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6AD" w:rsidRPr="00E806AD" w:rsidRDefault="00E806AD" w:rsidP="00E806A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E806AD">
              <w:rPr>
                <w:rFonts w:ascii="Times New Roman" w:eastAsia="Calibri" w:hAnsi="Times New Roman" w:cs="Times New Roman"/>
                <w:i/>
                <w:color w:val="000000"/>
              </w:rPr>
              <w:t>TaFT3-B1</w:t>
            </w:r>
            <w:r w:rsidRPr="00E806AD">
              <w:rPr>
                <w:rFonts w:ascii="Times New Roman" w:eastAsia="Calibri" w:hAnsi="Times New Roman" w:cs="Times New Roman"/>
                <w:color w:val="000000"/>
              </w:rPr>
              <w:t xml:space="preserve"> Kasp1-F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6AD" w:rsidRPr="00E806AD" w:rsidRDefault="00E806AD" w:rsidP="00E806A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E806AD">
              <w:rPr>
                <w:rFonts w:ascii="Times New Roman" w:eastAsia="Calibri" w:hAnsi="Times New Roman" w:cs="Times New Roman"/>
                <w:color w:val="000000"/>
                <w:highlight w:val="red"/>
              </w:rPr>
              <w:t>gaaggtgaccaagttcatgct</w:t>
            </w:r>
            <w:r w:rsidRPr="00E806AD">
              <w:rPr>
                <w:rFonts w:ascii="Times New Roman" w:eastAsia="Calibri" w:hAnsi="Times New Roman" w:cs="Times New Roman"/>
                <w:color w:val="000000"/>
              </w:rPr>
              <w:t>AACAACTAGTGGCAGCTTC</w:t>
            </w:r>
            <w:r w:rsidRPr="00E806AD">
              <w:rPr>
                <w:rFonts w:ascii="Times New Roman" w:eastAsia="Calibri" w:hAnsi="Times New Roman" w:cs="Times New Roman"/>
                <w:b/>
                <w:color w:val="FF0000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6AD" w:rsidRPr="00E806AD" w:rsidRDefault="00E806AD" w:rsidP="00E806A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E806AD">
              <w:rPr>
                <w:rFonts w:ascii="Times New Roman" w:eastAsia="Calibri" w:hAnsi="Times New Roman" w:cs="Times New Roman"/>
                <w:color w:val="000000"/>
              </w:rPr>
              <w:t>60.07</w:t>
            </w:r>
          </w:p>
        </w:tc>
      </w:tr>
      <w:tr w:rsidR="00E806AD" w:rsidRPr="00E806AD" w:rsidTr="00C33020">
        <w:trPr>
          <w:trHeight w:val="300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6AD" w:rsidRPr="00E806AD" w:rsidRDefault="00E806AD" w:rsidP="00E806A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E806AD">
              <w:rPr>
                <w:rFonts w:ascii="Times New Roman" w:eastAsia="Calibri" w:hAnsi="Times New Roman" w:cs="Times New Roman"/>
                <w:i/>
                <w:color w:val="000000"/>
              </w:rPr>
              <w:t>TaFT3-B1</w:t>
            </w:r>
            <w:r w:rsidRPr="00E806AD">
              <w:rPr>
                <w:rFonts w:ascii="Times New Roman" w:eastAsia="Calibri" w:hAnsi="Times New Roman" w:cs="Times New Roman"/>
                <w:color w:val="000000"/>
              </w:rPr>
              <w:t xml:space="preserve"> Kasp1-V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6AD" w:rsidRPr="00E806AD" w:rsidRDefault="00E806AD" w:rsidP="00E806A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E806AD">
              <w:rPr>
                <w:rFonts w:ascii="Times New Roman" w:eastAsia="Calibri" w:hAnsi="Times New Roman" w:cs="Times New Roman"/>
                <w:color w:val="000000"/>
                <w:highlight w:val="green"/>
              </w:rPr>
              <w:t>gaaggtcggagtcaacggatt</w:t>
            </w:r>
            <w:r w:rsidRPr="00E806AD">
              <w:rPr>
                <w:rFonts w:ascii="Times New Roman" w:eastAsia="Calibri" w:hAnsi="Times New Roman" w:cs="Times New Roman"/>
                <w:color w:val="000000"/>
              </w:rPr>
              <w:t>ACAACTAGTGGCAGCTTC</w:t>
            </w:r>
            <w:r w:rsidRPr="00E806AD">
              <w:rPr>
                <w:rFonts w:ascii="Times New Roman" w:eastAsia="Calibri" w:hAnsi="Times New Roman" w:cs="Times New Roman"/>
                <w:b/>
                <w:color w:val="FF0000"/>
              </w:rPr>
              <w:t>G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6AD" w:rsidRPr="00E806AD" w:rsidRDefault="00E806AD" w:rsidP="00E806A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E806AD">
              <w:rPr>
                <w:rFonts w:ascii="Times New Roman" w:eastAsia="Calibri" w:hAnsi="Times New Roman" w:cs="Times New Roman"/>
                <w:color w:val="000000"/>
              </w:rPr>
              <w:t>60.64</w:t>
            </w:r>
          </w:p>
        </w:tc>
      </w:tr>
      <w:tr w:rsidR="00E806AD" w:rsidRPr="00E806AD" w:rsidTr="00C33020">
        <w:trPr>
          <w:trHeight w:val="300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6AD" w:rsidRPr="00E806AD" w:rsidRDefault="00E806AD" w:rsidP="00E806A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E806AD">
              <w:rPr>
                <w:rFonts w:ascii="Times New Roman" w:eastAsia="Calibri" w:hAnsi="Times New Roman" w:cs="Times New Roman"/>
                <w:i/>
                <w:color w:val="000000"/>
              </w:rPr>
              <w:t>TaFT3-B1</w:t>
            </w:r>
            <w:r w:rsidRPr="00E806AD">
              <w:rPr>
                <w:rFonts w:ascii="Times New Roman" w:eastAsia="Calibri" w:hAnsi="Times New Roman" w:cs="Times New Roman"/>
                <w:color w:val="000000"/>
              </w:rPr>
              <w:t xml:space="preserve"> Kasp1-C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6AD" w:rsidRPr="00E806AD" w:rsidRDefault="00E806AD" w:rsidP="00E806A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E806AD">
              <w:rPr>
                <w:rFonts w:ascii="Times New Roman" w:eastAsia="Calibri" w:hAnsi="Times New Roman" w:cs="Times New Roman"/>
                <w:color w:val="000000"/>
              </w:rPr>
              <w:t>CATGACCTGATTTATGCATCT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6AD" w:rsidRPr="00E806AD" w:rsidRDefault="00E806AD" w:rsidP="00E806A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E806AD">
              <w:rPr>
                <w:rFonts w:ascii="Times New Roman" w:eastAsia="Calibri" w:hAnsi="Times New Roman" w:cs="Times New Roman"/>
                <w:color w:val="000000"/>
              </w:rPr>
              <w:t>61.85</w:t>
            </w:r>
          </w:p>
        </w:tc>
      </w:tr>
      <w:tr w:rsidR="00E806AD" w:rsidRPr="00E806AD" w:rsidTr="00C33020">
        <w:trPr>
          <w:trHeight w:val="300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6AD" w:rsidRPr="00E806AD" w:rsidRDefault="00E806AD" w:rsidP="00E806A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6AD" w:rsidRPr="00E806AD" w:rsidRDefault="00E806AD" w:rsidP="00E806A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6AD" w:rsidRPr="00E806AD" w:rsidRDefault="00E806AD" w:rsidP="00E806A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806AD" w:rsidRPr="00E806AD" w:rsidTr="00C33020">
        <w:trPr>
          <w:trHeight w:val="300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06AD" w:rsidRPr="00E806AD" w:rsidRDefault="00E806AD" w:rsidP="00E806A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06AD" w:rsidRPr="00E806AD" w:rsidRDefault="00E806AD" w:rsidP="00E806A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06AD" w:rsidRPr="00E806AD" w:rsidRDefault="00E806AD" w:rsidP="00E806A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06AD" w:rsidRPr="00E806AD" w:rsidTr="00C33020">
        <w:trPr>
          <w:trHeight w:val="300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06AD" w:rsidRPr="00E806AD" w:rsidRDefault="00E806AD" w:rsidP="00E806A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806AD">
              <w:rPr>
                <w:rFonts w:ascii="Times New Roman" w:hAnsi="Times New Roman" w:cs="Times New Roman"/>
                <w:i/>
                <w:color w:val="000000"/>
              </w:rPr>
              <w:t>TaTOE1-B1</w:t>
            </w:r>
            <w:r w:rsidRPr="00E806AD">
              <w:rPr>
                <w:rFonts w:ascii="Times New Roman" w:hAnsi="Times New Roman" w:cs="Times New Roman"/>
                <w:color w:val="000000"/>
              </w:rPr>
              <w:t>_KASP1_F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06AD" w:rsidRPr="00E806AD" w:rsidRDefault="00E806AD" w:rsidP="00E806A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806AD">
              <w:rPr>
                <w:rFonts w:ascii="Times New Roman" w:hAnsi="Times New Roman" w:cs="Times New Roman"/>
                <w:color w:val="000000"/>
                <w:highlight w:val="red"/>
              </w:rPr>
              <w:t>gaaggtgaccaagttcatgct</w:t>
            </w:r>
            <w:r w:rsidRPr="00E806AD">
              <w:rPr>
                <w:rFonts w:ascii="Times New Roman" w:hAnsi="Times New Roman" w:cs="Times New Roman"/>
                <w:color w:val="000000"/>
              </w:rPr>
              <w:t>CTCCACCTCCGCCG</w:t>
            </w:r>
            <w:r w:rsidRPr="00E806AD">
              <w:rPr>
                <w:rFonts w:ascii="Times New Roman" w:hAnsi="Times New Roman" w:cs="Times New Roman"/>
                <w:b/>
                <w:bCs/>
                <w:color w:val="FF0000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06AD" w:rsidRPr="00E806AD" w:rsidRDefault="00E806AD" w:rsidP="00E806A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06AD">
              <w:rPr>
                <w:rFonts w:ascii="Times New Roman" w:hAnsi="Times New Roman" w:cs="Times New Roman"/>
                <w:color w:val="000000"/>
              </w:rPr>
              <w:t>85.6</w:t>
            </w:r>
          </w:p>
        </w:tc>
      </w:tr>
      <w:tr w:rsidR="00E806AD" w:rsidRPr="00E806AD" w:rsidTr="00C33020">
        <w:trPr>
          <w:trHeight w:val="300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06AD" w:rsidRPr="00E806AD" w:rsidRDefault="00E806AD" w:rsidP="00E806A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806AD">
              <w:rPr>
                <w:rFonts w:ascii="Times New Roman" w:hAnsi="Times New Roman" w:cs="Times New Roman"/>
                <w:i/>
                <w:color w:val="000000"/>
              </w:rPr>
              <w:t>TaTOE1-B1</w:t>
            </w:r>
            <w:r w:rsidRPr="00E806AD">
              <w:rPr>
                <w:rFonts w:ascii="Times New Roman" w:hAnsi="Times New Roman" w:cs="Times New Roman"/>
                <w:color w:val="000000"/>
              </w:rPr>
              <w:t>_KASP1_V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06AD" w:rsidRPr="00E806AD" w:rsidRDefault="00E806AD" w:rsidP="00E806A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806AD">
              <w:rPr>
                <w:rFonts w:ascii="Times New Roman" w:hAnsi="Times New Roman" w:cs="Times New Roman"/>
                <w:color w:val="000000"/>
                <w:highlight w:val="green"/>
              </w:rPr>
              <w:t>gaaggtcggagtcaacggatt</w:t>
            </w:r>
            <w:r w:rsidRPr="00E806AD">
              <w:rPr>
                <w:rFonts w:ascii="Times New Roman" w:hAnsi="Times New Roman" w:cs="Times New Roman"/>
                <w:color w:val="000000"/>
              </w:rPr>
              <w:t>CTCCACCTCCGCCG</w:t>
            </w:r>
            <w:r w:rsidRPr="00E806AD">
              <w:rPr>
                <w:rFonts w:ascii="Times New Roman" w:hAnsi="Times New Roman" w:cs="Times New Roman"/>
                <w:b/>
                <w:bCs/>
                <w:color w:val="FF0000"/>
              </w:rPr>
              <w:t>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06AD" w:rsidRPr="00E806AD" w:rsidRDefault="00E806AD" w:rsidP="00E806A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06AD">
              <w:rPr>
                <w:rFonts w:ascii="Times New Roman" w:hAnsi="Times New Roman" w:cs="Times New Roman"/>
                <w:color w:val="000000"/>
              </w:rPr>
              <w:t>87.5</w:t>
            </w:r>
          </w:p>
        </w:tc>
      </w:tr>
      <w:tr w:rsidR="00E806AD" w:rsidRPr="00E806AD" w:rsidTr="00C33020">
        <w:trPr>
          <w:trHeight w:val="300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06AD" w:rsidRPr="00E806AD" w:rsidRDefault="00E806AD" w:rsidP="00E806A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806AD">
              <w:rPr>
                <w:rFonts w:ascii="Times New Roman" w:hAnsi="Times New Roman" w:cs="Times New Roman"/>
                <w:i/>
                <w:color w:val="000000"/>
              </w:rPr>
              <w:t>TaTOE1-B1</w:t>
            </w:r>
            <w:r w:rsidRPr="00E806AD">
              <w:rPr>
                <w:rFonts w:ascii="Times New Roman" w:hAnsi="Times New Roman" w:cs="Times New Roman"/>
                <w:color w:val="000000"/>
              </w:rPr>
              <w:t>_KASP1_C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06AD" w:rsidRPr="00E806AD" w:rsidRDefault="00E806AD" w:rsidP="00E806A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806AD">
              <w:rPr>
                <w:rFonts w:ascii="Times New Roman" w:hAnsi="Times New Roman" w:cs="Times New Roman"/>
                <w:color w:val="000000"/>
              </w:rPr>
              <w:t>CGGGGAACAGCTCTTG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06AD" w:rsidRPr="00E806AD" w:rsidRDefault="00E806AD" w:rsidP="00E806A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06AD">
              <w:rPr>
                <w:rFonts w:ascii="Times New Roman" w:hAnsi="Times New Roman" w:cs="Times New Roman"/>
                <w:color w:val="000000"/>
              </w:rPr>
              <w:t>64.6</w:t>
            </w:r>
          </w:p>
        </w:tc>
      </w:tr>
      <w:tr w:rsidR="00E806AD" w:rsidRPr="00E806AD" w:rsidTr="00C33020">
        <w:trPr>
          <w:trHeight w:val="300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06AD" w:rsidRPr="00E806AD" w:rsidRDefault="00E806AD" w:rsidP="00E806A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06AD" w:rsidRPr="00E806AD" w:rsidRDefault="00E806AD" w:rsidP="00E806AD">
            <w:pPr>
              <w:spacing w:line="240" w:lineRule="auto"/>
              <w:rPr>
                <w:rFonts w:ascii="Times New Roman" w:hAnsi="Times New Roman" w:cs="Times New Roman"/>
                <w:color w:val="000000"/>
                <w:highlight w:val="red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06AD" w:rsidRPr="00E806AD" w:rsidRDefault="00E806AD" w:rsidP="00E806A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06AD" w:rsidRPr="00E806AD" w:rsidTr="00C33020">
        <w:trPr>
          <w:trHeight w:val="300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06AD" w:rsidRPr="00E806AD" w:rsidRDefault="00E806AD" w:rsidP="00E806A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806AD">
              <w:rPr>
                <w:rFonts w:ascii="Times New Roman" w:hAnsi="Times New Roman" w:cs="Times New Roman"/>
                <w:i/>
                <w:color w:val="000000"/>
              </w:rPr>
              <w:t>TaTOE1-B1</w:t>
            </w:r>
            <w:r w:rsidRPr="00E806AD">
              <w:rPr>
                <w:rFonts w:ascii="Times New Roman" w:hAnsi="Times New Roman" w:cs="Times New Roman"/>
                <w:color w:val="000000"/>
              </w:rPr>
              <w:t>_KASP2_F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06AD" w:rsidRPr="00E806AD" w:rsidRDefault="00E806AD" w:rsidP="00E806A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806AD">
              <w:rPr>
                <w:rFonts w:ascii="Times New Roman" w:hAnsi="Times New Roman" w:cs="Times New Roman"/>
                <w:color w:val="000000"/>
                <w:highlight w:val="red"/>
              </w:rPr>
              <w:t>gaaggtgaccaagttcatgct</w:t>
            </w:r>
            <w:r w:rsidRPr="00E806AD">
              <w:rPr>
                <w:rFonts w:ascii="Times New Roman" w:hAnsi="Times New Roman" w:cs="Times New Roman"/>
                <w:color w:val="000000"/>
              </w:rPr>
              <w:t>GCTGAAGGTAACAACA</w:t>
            </w:r>
            <w:r w:rsidRPr="00E806AD">
              <w:rPr>
                <w:rFonts w:ascii="Times New Roman" w:hAnsi="Times New Roman" w:cs="Times New Roman"/>
                <w:b/>
                <w:bCs/>
                <w:color w:val="FF0000"/>
              </w:rPr>
              <w:t>C</w:t>
            </w:r>
            <w:r w:rsidRPr="00E806AD">
              <w:rPr>
                <w:rFonts w:ascii="Times New Roman" w:hAnsi="Times New Roman" w:cs="Times New Roman"/>
                <w:color w:val="000000"/>
              </w:rPr>
              <w:t>GATG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06AD" w:rsidRPr="00E806AD" w:rsidRDefault="00E806AD" w:rsidP="00E806A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06AD">
              <w:rPr>
                <w:rFonts w:ascii="Times New Roman" w:hAnsi="Times New Roman" w:cs="Times New Roman"/>
                <w:color w:val="000000"/>
              </w:rPr>
              <w:t>57.9</w:t>
            </w:r>
          </w:p>
        </w:tc>
      </w:tr>
      <w:tr w:rsidR="00E806AD" w:rsidRPr="00E806AD" w:rsidTr="00C33020">
        <w:trPr>
          <w:trHeight w:val="300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06AD" w:rsidRPr="00E806AD" w:rsidRDefault="00E806AD" w:rsidP="00E806A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806AD">
              <w:rPr>
                <w:rFonts w:ascii="Times New Roman" w:hAnsi="Times New Roman" w:cs="Times New Roman"/>
                <w:i/>
                <w:color w:val="000000"/>
              </w:rPr>
              <w:t>TaTOE1-B1</w:t>
            </w:r>
            <w:r w:rsidRPr="00E806AD">
              <w:rPr>
                <w:rFonts w:ascii="Times New Roman" w:hAnsi="Times New Roman" w:cs="Times New Roman"/>
                <w:color w:val="000000"/>
              </w:rPr>
              <w:t>_KASP2_V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06AD" w:rsidRPr="00E806AD" w:rsidRDefault="00E806AD" w:rsidP="00E806A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806AD">
              <w:rPr>
                <w:rFonts w:ascii="Times New Roman" w:hAnsi="Times New Roman" w:cs="Times New Roman"/>
                <w:color w:val="000000"/>
                <w:highlight w:val="green"/>
              </w:rPr>
              <w:t>gaaggtcggagtcaacggatt</w:t>
            </w:r>
            <w:r w:rsidRPr="00E806AD">
              <w:rPr>
                <w:rFonts w:ascii="Times New Roman" w:hAnsi="Times New Roman" w:cs="Times New Roman"/>
                <w:color w:val="000000"/>
              </w:rPr>
              <w:t>TGCTGAAGGTAACAACA</w:t>
            </w:r>
            <w:r w:rsidRPr="00E806AD">
              <w:rPr>
                <w:rFonts w:ascii="Times New Roman" w:hAnsi="Times New Roman" w:cs="Times New Roman"/>
                <w:b/>
                <w:bCs/>
                <w:color w:val="FF0000"/>
              </w:rPr>
              <w:t>T</w:t>
            </w:r>
            <w:r w:rsidRPr="00E806AD">
              <w:rPr>
                <w:rFonts w:ascii="Times New Roman" w:hAnsi="Times New Roman" w:cs="Times New Roman"/>
                <w:color w:val="000000"/>
              </w:rPr>
              <w:t>GATG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06AD" w:rsidRPr="00E806AD" w:rsidRDefault="00E806AD" w:rsidP="00E806A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06AD">
              <w:rPr>
                <w:rFonts w:ascii="Times New Roman" w:hAnsi="Times New Roman" w:cs="Times New Roman"/>
                <w:color w:val="000000"/>
              </w:rPr>
              <w:t>63.4</w:t>
            </w:r>
          </w:p>
        </w:tc>
      </w:tr>
      <w:tr w:rsidR="00E806AD" w:rsidRPr="00E806AD" w:rsidTr="00C33020">
        <w:trPr>
          <w:trHeight w:val="300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06AD" w:rsidRPr="00E806AD" w:rsidRDefault="00E806AD" w:rsidP="00E806A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806AD">
              <w:rPr>
                <w:rFonts w:ascii="Times New Roman" w:hAnsi="Times New Roman" w:cs="Times New Roman"/>
                <w:i/>
                <w:color w:val="000000"/>
              </w:rPr>
              <w:t>TaTOE1-B1</w:t>
            </w:r>
            <w:r w:rsidRPr="00E806AD">
              <w:rPr>
                <w:rFonts w:ascii="Times New Roman" w:hAnsi="Times New Roman" w:cs="Times New Roman"/>
                <w:color w:val="000000"/>
              </w:rPr>
              <w:t>_KASP2_C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06AD" w:rsidRPr="00E806AD" w:rsidRDefault="00E806AD" w:rsidP="00E806A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806AD">
              <w:rPr>
                <w:rFonts w:ascii="Times New Roman" w:hAnsi="Times New Roman" w:cs="Times New Roman"/>
                <w:color w:val="000000"/>
              </w:rPr>
              <w:t>GCCAAATCACAGATGCA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06AD" w:rsidRPr="00E806AD" w:rsidRDefault="00E806AD" w:rsidP="00E806A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06AD">
              <w:rPr>
                <w:rFonts w:ascii="Times New Roman" w:hAnsi="Times New Roman" w:cs="Times New Roman"/>
                <w:color w:val="000000"/>
              </w:rPr>
              <w:t>64.7</w:t>
            </w:r>
          </w:p>
        </w:tc>
      </w:tr>
    </w:tbl>
    <w:p w:rsidR="00E806AD" w:rsidRPr="00E806AD" w:rsidRDefault="00E806AD" w:rsidP="00E806A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</w:rPr>
      </w:pPr>
    </w:p>
    <w:p w:rsidR="00543970" w:rsidRDefault="00E806AD" w:rsidP="00E806AD">
      <w:pPr>
        <w:spacing w:after="0" w:line="360" w:lineRule="auto"/>
        <w:jc w:val="both"/>
      </w:pPr>
      <w:r w:rsidRPr="00E806AD">
        <w:rPr>
          <w:rFonts w:ascii="Times New Roman" w:eastAsia="Calibri" w:hAnsi="Times New Roman" w:cs="Times New Roman"/>
          <w:sz w:val="24"/>
          <w:szCs w:val="24"/>
          <w:vertAlign w:val="superscript"/>
        </w:rPr>
        <w:t>α</w:t>
      </w:r>
      <w:r w:rsidRPr="00E806AD">
        <w:rPr>
          <w:rFonts w:ascii="Times New Roman" w:eastAsia="Calibri" w:hAnsi="Times New Roman" w:cs="Times New Roman"/>
          <w:sz w:val="24"/>
          <w:szCs w:val="24"/>
        </w:rPr>
        <w:t xml:space="preserve"> = melting temperature,</w:t>
      </w:r>
      <w:r w:rsidRPr="00E806AD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Pr="00E806AD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F = </w:t>
      </w:r>
      <w:proofErr w:type="gramStart"/>
      <w:r w:rsidRPr="00E806AD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>fam</w:t>
      </w:r>
      <w:proofErr w:type="gramEnd"/>
      <w:r w:rsidRPr="00E806AD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and V = </w:t>
      </w:r>
      <w:proofErr w:type="spellStart"/>
      <w:r w:rsidRPr="00E806AD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>vic</w:t>
      </w:r>
      <w:proofErr w:type="spellEnd"/>
      <w:r w:rsidRPr="00E806AD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fluorescent tails, </w:t>
      </w:r>
      <w:r w:rsidRPr="00E806AD">
        <w:rPr>
          <w:rFonts w:ascii="Times New Roman" w:eastAsia="Calibri" w:hAnsi="Times New Roman" w:cs="Times New Roman"/>
          <w:i/>
          <w:color w:val="000000"/>
          <w:sz w:val="24"/>
          <w:szCs w:val="24"/>
          <w:lang w:eastAsia="en-GB"/>
        </w:rPr>
        <w:t>TaFT3-B1 =</w:t>
      </w:r>
      <w:r w:rsidRPr="00E806AD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B genome copy of TaFT3, C = common primer. The red and green highlight denotes the </w:t>
      </w:r>
      <w:proofErr w:type="gramStart"/>
      <w:r w:rsidRPr="00E806AD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>fam</w:t>
      </w:r>
      <w:proofErr w:type="gramEnd"/>
      <w:r w:rsidRPr="00E806AD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and </w:t>
      </w:r>
      <w:proofErr w:type="spellStart"/>
      <w:r w:rsidRPr="00E806AD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>vic</w:t>
      </w:r>
      <w:proofErr w:type="spellEnd"/>
      <w:r w:rsidRPr="00E806AD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fluorescent tails.</w:t>
      </w:r>
      <w:bookmarkStart w:id="0" w:name="_GoBack"/>
      <w:bookmarkEnd w:id="0"/>
    </w:p>
    <w:sectPr w:rsidR="005439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A17"/>
    <w:rsid w:val="000502E0"/>
    <w:rsid w:val="00171E1F"/>
    <w:rsid w:val="00193A17"/>
    <w:rsid w:val="001977BC"/>
    <w:rsid w:val="001B2DC8"/>
    <w:rsid w:val="002C065F"/>
    <w:rsid w:val="00517679"/>
    <w:rsid w:val="00543970"/>
    <w:rsid w:val="005A1E82"/>
    <w:rsid w:val="005A74BE"/>
    <w:rsid w:val="005C4EA6"/>
    <w:rsid w:val="005F0A11"/>
    <w:rsid w:val="007F533F"/>
    <w:rsid w:val="00807708"/>
    <w:rsid w:val="008A53FB"/>
    <w:rsid w:val="008E6B5D"/>
    <w:rsid w:val="00953FB2"/>
    <w:rsid w:val="009D648F"/>
    <w:rsid w:val="009E1B1B"/>
    <w:rsid w:val="00AA4E27"/>
    <w:rsid w:val="00AF07B4"/>
    <w:rsid w:val="00AF38E6"/>
    <w:rsid w:val="00BC1433"/>
    <w:rsid w:val="00C26296"/>
    <w:rsid w:val="00C7189E"/>
    <w:rsid w:val="00E806AD"/>
    <w:rsid w:val="00EA1FB2"/>
    <w:rsid w:val="00EA454E"/>
    <w:rsid w:val="00FB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1E8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806AD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1E8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806AD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09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1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2E6D48-B9C2-48CA-9CCD-788D94DA9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88</Words>
  <Characters>848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9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uleki Zikhali (JIC)</dc:creator>
  <cp:lastModifiedBy>Meluleki Zikhali (JIC)</cp:lastModifiedBy>
  <cp:revision>2</cp:revision>
  <dcterms:created xsi:type="dcterms:W3CDTF">2015-12-11T04:25:00Z</dcterms:created>
  <dcterms:modified xsi:type="dcterms:W3CDTF">2015-12-11T04:25:00Z</dcterms:modified>
</cp:coreProperties>
</file>